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4CA" w:rsidRDefault="005E44EB">
      <w:r>
        <w:rPr>
          <w:noProof/>
          <w:lang w:eastAsia="nl-NL"/>
        </w:rPr>
        <w:drawing>
          <wp:inline distT="0" distB="0" distL="0" distR="0">
            <wp:extent cx="5753735" cy="657352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657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77A0" w:rsidRPr="00DD77A0" w:rsidRDefault="005E44EB">
      <w:pPr>
        <w:rPr>
          <w:lang w:val="en-GB"/>
        </w:rPr>
      </w:pPr>
      <w:r w:rsidRPr="005E44EB">
        <w:rPr>
          <w:i/>
          <w:lang w:val="en-GB"/>
        </w:rPr>
        <w:t>Supplementary figure 1 A &amp; B:</w:t>
      </w:r>
      <w:r w:rsidRPr="005E44EB">
        <w:rPr>
          <w:i/>
          <w:lang w:val="en-GB"/>
        </w:rPr>
        <w:br/>
      </w:r>
      <w:r w:rsidRPr="005E44EB">
        <w:rPr>
          <w:vertAlign w:val="subscript"/>
          <w:lang w:val="en-GB"/>
        </w:rPr>
        <w:t>A: corrected 3-year overall survival of patients with gastroesophageal junction cancer after transhiatal esophagectomy, transthoracic esophagectomy or total gastrectomy. B: corrected 3-year conditional survival of patients with gastroesophageal junction cancer after transhiatal esophagectomy, transthoracic esophagectomy or total gastrectomy</w:t>
      </w:r>
      <w:bookmarkStart w:id="0" w:name="_GoBack"/>
      <w:bookmarkEnd w:id="0"/>
    </w:p>
    <w:sectPr w:rsidR="00DD77A0" w:rsidRPr="00DD77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7A0"/>
    <w:rsid w:val="003B2F40"/>
    <w:rsid w:val="005E44EB"/>
    <w:rsid w:val="00AD08FC"/>
    <w:rsid w:val="00DD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3EF90"/>
  <w15:chartTrackingRefBased/>
  <w15:docId w15:val="{9F5DBF27-DA33-47D0-887B-025AE5C8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zerskyte, E. (Egle)</dc:creator>
  <cp:keywords/>
  <dc:description/>
  <cp:lastModifiedBy>Jezerskyte, E. (Egle)</cp:lastModifiedBy>
  <cp:revision>2</cp:revision>
  <dcterms:created xsi:type="dcterms:W3CDTF">2020-09-23T15:51:00Z</dcterms:created>
  <dcterms:modified xsi:type="dcterms:W3CDTF">2020-09-23T15:51:00Z</dcterms:modified>
</cp:coreProperties>
</file>